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AB224" w14:textId="77777777" w:rsidR="004A34A2" w:rsidRDefault="004A34A2" w:rsidP="004A34A2">
      <w:pPr>
        <w:pStyle w:val="1-LevelOneHeadingAPA"/>
        <w:jc w:val="left"/>
        <w:rPr>
          <w:sz w:val="32"/>
          <w:szCs w:val="32"/>
        </w:rPr>
      </w:pPr>
      <w:r w:rsidRPr="3F473A1D">
        <w:rPr>
          <w:sz w:val="32"/>
          <w:szCs w:val="32"/>
        </w:rPr>
        <w:t>Appendix B</w:t>
      </w:r>
    </w:p>
    <w:p w14:paraId="1EA0F7AE" w14:textId="77777777" w:rsidR="004A34A2" w:rsidRDefault="004A34A2" w:rsidP="004A34A2">
      <w:pPr>
        <w:spacing w:line="240" w:lineRule="auto"/>
        <w:rPr>
          <w:rFonts w:eastAsia="Times New Roman" w:cs="Times New Roman"/>
          <w:color w:val="000000" w:themeColor="text1"/>
        </w:rPr>
      </w:pPr>
    </w:p>
    <w:p w14:paraId="204A9791"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Prompt:</w:t>
      </w:r>
      <w:r>
        <w:rPr>
          <w:rFonts w:eastAsia="Times New Roman" w:cs="Times New Roman"/>
          <w:color w:val="000000" w:themeColor="text1"/>
        </w:rPr>
        <w:t xml:space="preserve"> </w:t>
      </w:r>
      <w:r w:rsidRPr="00016D0C">
        <w:rPr>
          <w:rFonts w:eastAsia="Times New Roman" w:cs="Times New Roman"/>
          <w:color w:val="000000" w:themeColor="text1"/>
        </w:rPr>
        <w:t xml:space="preserve">This lesson plan looks good. Can you revise it to make sure that the lesson plan includes opportunities for students to ask and answer questions about a text, opportunities to write, and opportunities to participate in discussion? </w:t>
      </w:r>
    </w:p>
    <w:p w14:paraId="68A568D8" w14:textId="77777777" w:rsidR="004A34A2" w:rsidRPr="00016D0C" w:rsidRDefault="004A34A2" w:rsidP="004A34A2">
      <w:pPr>
        <w:spacing w:line="240" w:lineRule="auto"/>
        <w:rPr>
          <w:rFonts w:eastAsia="Times New Roman" w:cs="Times New Roman"/>
          <w:color w:val="000000" w:themeColor="text1"/>
        </w:rPr>
      </w:pPr>
    </w:p>
    <w:p w14:paraId="2CB41823" w14:textId="77777777" w:rsidR="004A34A2" w:rsidRPr="004F13E9" w:rsidRDefault="004A34A2" w:rsidP="004A34A2">
      <w:pPr>
        <w:spacing w:line="240" w:lineRule="auto"/>
        <w:rPr>
          <w:rFonts w:eastAsia="Times New Roman" w:cs="Times New Roman"/>
          <w:b/>
          <w:bCs/>
          <w:color w:val="000000" w:themeColor="text1"/>
          <w:sz w:val="28"/>
          <w:szCs w:val="28"/>
        </w:rPr>
      </w:pPr>
      <w:r w:rsidRPr="3F473A1D">
        <w:rPr>
          <w:rFonts w:eastAsia="Times New Roman" w:cs="Times New Roman"/>
          <w:b/>
          <w:bCs/>
          <w:color w:val="000000" w:themeColor="text1"/>
          <w:sz w:val="28"/>
          <w:szCs w:val="28"/>
        </w:rPr>
        <w:t xml:space="preserve">ChatGPT: </w:t>
      </w:r>
    </w:p>
    <w:p w14:paraId="140EBF40" w14:textId="77777777" w:rsidR="004A34A2" w:rsidRPr="00016D0C" w:rsidRDefault="004A34A2" w:rsidP="004A34A2">
      <w:pPr>
        <w:spacing w:line="240" w:lineRule="auto"/>
        <w:rPr>
          <w:rFonts w:eastAsia="Times New Roman" w:cs="Times New Roman"/>
          <w:color w:val="000000" w:themeColor="text1"/>
        </w:rPr>
      </w:pPr>
    </w:p>
    <w:p w14:paraId="14CBA723"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Certainly! I've revised the lesson plan to ensure that it includes opportunities for students to ask and answer questions about a text, opportunities to write, and opportunities to participate in discussion. </w:t>
      </w:r>
    </w:p>
    <w:p w14:paraId="63D7959F" w14:textId="77777777" w:rsidR="004A34A2" w:rsidRPr="00016D0C" w:rsidRDefault="004A34A2" w:rsidP="004A34A2">
      <w:pPr>
        <w:spacing w:line="240" w:lineRule="auto"/>
        <w:rPr>
          <w:rFonts w:eastAsia="Times New Roman" w:cs="Times New Roman"/>
          <w:color w:val="000000" w:themeColor="text1"/>
        </w:rPr>
      </w:pPr>
    </w:p>
    <w:p w14:paraId="6093DF88"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Title:</w:t>
      </w:r>
      <w:r w:rsidRPr="00016D0C">
        <w:rPr>
          <w:rFonts w:eastAsia="Times New Roman" w:cs="Times New Roman"/>
          <w:color w:val="000000" w:themeColor="text1"/>
        </w:rPr>
        <w:t xml:space="preserve"> Exploring Similarities and Differences Among Plants and Animals </w:t>
      </w:r>
    </w:p>
    <w:p w14:paraId="23F35E64" w14:textId="77777777" w:rsidR="004A34A2" w:rsidRDefault="004A34A2" w:rsidP="004A34A2">
      <w:pPr>
        <w:spacing w:line="240" w:lineRule="auto"/>
        <w:rPr>
          <w:rFonts w:eastAsia="Times New Roman" w:cs="Times New Roman"/>
          <w:color w:val="000000" w:themeColor="text1"/>
        </w:rPr>
      </w:pPr>
    </w:p>
    <w:p w14:paraId="4A78F114"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Grade Level:</w:t>
      </w:r>
      <w:r w:rsidRPr="00016D0C">
        <w:rPr>
          <w:rFonts w:eastAsia="Times New Roman" w:cs="Times New Roman"/>
          <w:color w:val="000000" w:themeColor="text1"/>
        </w:rPr>
        <w:t xml:space="preserve"> 1 </w:t>
      </w:r>
    </w:p>
    <w:p w14:paraId="1CC56270" w14:textId="77777777" w:rsidR="004A34A2" w:rsidRPr="00016D0C" w:rsidRDefault="004A34A2" w:rsidP="004A34A2">
      <w:pPr>
        <w:spacing w:line="240" w:lineRule="auto"/>
        <w:rPr>
          <w:rFonts w:eastAsia="Times New Roman" w:cs="Times New Roman"/>
          <w:color w:val="000000" w:themeColor="text1"/>
        </w:rPr>
      </w:pPr>
    </w:p>
    <w:p w14:paraId="5B5E11D1"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Duration:</w:t>
      </w:r>
      <w:r w:rsidRPr="00016D0C">
        <w:rPr>
          <w:rFonts w:eastAsia="Times New Roman" w:cs="Times New Roman"/>
          <w:color w:val="000000" w:themeColor="text1"/>
        </w:rPr>
        <w:t xml:space="preserve"> Approximately 60 minutes </w:t>
      </w:r>
    </w:p>
    <w:p w14:paraId="42DE626E" w14:textId="77777777" w:rsidR="004A34A2" w:rsidRPr="00016D0C" w:rsidRDefault="004A34A2" w:rsidP="004A34A2">
      <w:pPr>
        <w:spacing w:line="240" w:lineRule="auto"/>
        <w:rPr>
          <w:rFonts w:eastAsia="Times New Roman" w:cs="Times New Roman"/>
          <w:color w:val="000000" w:themeColor="text1"/>
        </w:rPr>
      </w:pPr>
    </w:p>
    <w:p w14:paraId="6872F831" w14:textId="77777777" w:rsidR="004A34A2" w:rsidRPr="004F13E9" w:rsidRDefault="004A34A2" w:rsidP="004A34A2">
      <w:pPr>
        <w:spacing w:line="240" w:lineRule="auto"/>
        <w:rPr>
          <w:rFonts w:eastAsia="Times New Roman" w:cs="Times New Roman"/>
          <w:b/>
          <w:color w:val="000000" w:themeColor="text1"/>
        </w:rPr>
      </w:pPr>
      <w:r w:rsidRPr="004F13E9">
        <w:rPr>
          <w:rFonts w:eastAsia="Times New Roman" w:cs="Times New Roman"/>
          <w:b/>
          <w:color w:val="000000" w:themeColor="text1"/>
        </w:rPr>
        <w:t xml:space="preserve">Materials: </w:t>
      </w:r>
    </w:p>
    <w:p w14:paraId="1DA84EAA" w14:textId="77777777" w:rsidR="004A34A2" w:rsidRPr="00016D0C" w:rsidRDefault="004A34A2" w:rsidP="004A34A2">
      <w:pPr>
        <w:spacing w:line="240" w:lineRule="auto"/>
        <w:rPr>
          <w:rFonts w:eastAsia="Times New Roman" w:cs="Times New Roman"/>
          <w:color w:val="000000" w:themeColor="text1"/>
        </w:rPr>
      </w:pPr>
    </w:p>
    <w:p w14:paraId="5CDE8195"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Pictures or illustrations of various plants and animals </w:t>
      </w:r>
    </w:p>
    <w:p w14:paraId="5F1E2950"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Live or plastic model of a common plant (e.g., a flower or tree) and an animal (e.g., a dog or cat) </w:t>
      </w:r>
    </w:p>
    <w:p w14:paraId="2323C964"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Whiteboard and markers </w:t>
      </w:r>
    </w:p>
    <w:p w14:paraId="2EF1C750"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Chart paper and markers </w:t>
      </w:r>
    </w:p>
    <w:p w14:paraId="0C781491"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Science journals or worksheets for each student </w:t>
      </w:r>
    </w:p>
    <w:p w14:paraId="75B9C39B"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Computer or tablet for displaying media (optional) </w:t>
      </w:r>
    </w:p>
    <w:p w14:paraId="729215B4"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Photos or videos of different plants and animals (optional) </w:t>
      </w:r>
    </w:p>
    <w:p w14:paraId="69579918" w14:textId="77777777" w:rsidR="004A34A2" w:rsidRPr="004F13E9" w:rsidRDefault="004A34A2" w:rsidP="004A34A2">
      <w:pPr>
        <w:pStyle w:val="ListParagraph"/>
        <w:numPr>
          <w:ilvl w:val="0"/>
          <w:numId w:val="1"/>
        </w:numPr>
        <w:spacing w:line="240" w:lineRule="auto"/>
        <w:rPr>
          <w:rFonts w:eastAsia="Times New Roman" w:cs="Times New Roman"/>
          <w:color w:val="000000" w:themeColor="text1"/>
        </w:rPr>
      </w:pPr>
      <w:r w:rsidRPr="004F13E9">
        <w:rPr>
          <w:rFonts w:eastAsia="Times New Roman" w:cs="Times New Roman"/>
          <w:color w:val="000000" w:themeColor="text1"/>
        </w:rPr>
        <w:t xml:space="preserve">A short, age-appropriate text or story related to heredity and traits </w:t>
      </w:r>
    </w:p>
    <w:p w14:paraId="60990D8D" w14:textId="77777777" w:rsidR="004A34A2" w:rsidRPr="00016D0C" w:rsidRDefault="004A34A2" w:rsidP="004A34A2">
      <w:pPr>
        <w:spacing w:line="240" w:lineRule="auto"/>
        <w:rPr>
          <w:rFonts w:eastAsia="Times New Roman" w:cs="Times New Roman"/>
          <w:color w:val="000000" w:themeColor="text1"/>
        </w:rPr>
      </w:pPr>
    </w:p>
    <w:p w14:paraId="6AA9C046" w14:textId="77777777" w:rsidR="004A34A2" w:rsidRPr="005A60CD" w:rsidRDefault="004A34A2" w:rsidP="004A34A2">
      <w:pPr>
        <w:spacing w:line="240" w:lineRule="auto"/>
        <w:rPr>
          <w:rFonts w:eastAsia="Times New Roman" w:cs="Times New Roman"/>
          <w:b/>
          <w:color w:val="000000" w:themeColor="text1"/>
        </w:rPr>
      </w:pPr>
      <w:r w:rsidRPr="005A60CD">
        <w:rPr>
          <w:rFonts w:eastAsia="Times New Roman" w:cs="Times New Roman"/>
          <w:b/>
          <w:color w:val="000000" w:themeColor="text1"/>
        </w:rPr>
        <w:t xml:space="preserve">5E Lesson Plan: </w:t>
      </w:r>
    </w:p>
    <w:p w14:paraId="0D422668" w14:textId="77777777" w:rsidR="004A34A2" w:rsidRPr="005A60CD" w:rsidRDefault="004A34A2" w:rsidP="004A34A2">
      <w:pPr>
        <w:spacing w:line="240" w:lineRule="auto"/>
        <w:rPr>
          <w:rFonts w:eastAsia="Times New Roman" w:cs="Times New Roman"/>
          <w:color w:val="000000" w:themeColor="text1"/>
        </w:rPr>
      </w:pPr>
    </w:p>
    <w:p w14:paraId="3DC8299D" w14:textId="77777777" w:rsidR="004A34A2" w:rsidRPr="005A60CD"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Engagement</w:t>
      </w:r>
      <w:r w:rsidRPr="004F13E9">
        <w:rPr>
          <w:rFonts w:eastAsia="Times New Roman" w:cs="Times New Roman"/>
          <w:color w:val="000000" w:themeColor="text1"/>
        </w:rPr>
        <w:t xml:space="preserve"> (10 minutes): </w:t>
      </w:r>
      <w:r w:rsidRPr="00016D0C">
        <w:rPr>
          <w:rFonts w:eastAsia="Times New Roman" w:cs="Times New Roman"/>
          <w:color w:val="000000" w:themeColor="text1"/>
        </w:rPr>
        <w:t xml:space="preserve">Begin the lesson by reading a short, age-appropriate text or story related to heredity, traits, and the similarities and differences among plants and animals. Encourage students to listen carefully and ask questions about the text as you read. </w:t>
      </w:r>
    </w:p>
    <w:p w14:paraId="42F150F7" w14:textId="77777777" w:rsidR="004A34A2" w:rsidRPr="00016D0C" w:rsidRDefault="004A34A2" w:rsidP="004A34A2">
      <w:pPr>
        <w:spacing w:line="240" w:lineRule="auto"/>
        <w:rPr>
          <w:rFonts w:eastAsia="Times New Roman" w:cs="Times New Roman"/>
          <w:color w:val="000000" w:themeColor="text1"/>
        </w:rPr>
      </w:pPr>
    </w:p>
    <w:p w14:paraId="3EBBE0E8"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After reading, initiate a class discussion by asking students what questions they have about heredity and why some plants and animals look similar or different from each other. </w:t>
      </w:r>
    </w:p>
    <w:p w14:paraId="48B00191" w14:textId="77777777" w:rsidR="004A34A2" w:rsidRPr="00016D0C" w:rsidRDefault="004A34A2" w:rsidP="004A34A2">
      <w:pPr>
        <w:spacing w:line="240" w:lineRule="auto"/>
        <w:rPr>
          <w:rFonts w:eastAsia="Times New Roman" w:cs="Times New Roman"/>
          <w:color w:val="000000" w:themeColor="text1"/>
        </w:rPr>
      </w:pPr>
    </w:p>
    <w:p w14:paraId="2338F6FD"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Exploration</w:t>
      </w:r>
      <w:r w:rsidRPr="00016D0C">
        <w:rPr>
          <w:rFonts w:eastAsia="Times New Roman" w:cs="Times New Roman"/>
          <w:color w:val="000000" w:themeColor="text1"/>
        </w:rPr>
        <w:t xml:space="preserve"> (15 minutes): 3. Introduce the live or plastic models of a common plant and animal. Encourage students to make observations of these models and discuss what they see. </w:t>
      </w:r>
    </w:p>
    <w:p w14:paraId="5B67FD2F" w14:textId="77777777" w:rsidR="004A34A2" w:rsidRPr="00016D0C" w:rsidRDefault="004A34A2" w:rsidP="004A34A2">
      <w:pPr>
        <w:spacing w:line="240" w:lineRule="auto"/>
        <w:rPr>
          <w:rFonts w:eastAsia="Times New Roman" w:cs="Times New Roman"/>
          <w:color w:val="000000" w:themeColor="text1"/>
        </w:rPr>
      </w:pPr>
    </w:p>
    <w:p w14:paraId="3F68D389"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lastRenderedPageBreak/>
        <w:t xml:space="preserve">Divide the students into small groups and provide them with pictures or illustrations of different plants and animals. In their groups, have them make observations, write down questions they have about the animals and plants, and discuss the similarities and differences among them. </w:t>
      </w:r>
    </w:p>
    <w:p w14:paraId="3387F1FB" w14:textId="77777777" w:rsidR="004A34A2" w:rsidRPr="00016D0C" w:rsidRDefault="004A34A2" w:rsidP="004A34A2">
      <w:pPr>
        <w:spacing w:line="240" w:lineRule="auto"/>
        <w:rPr>
          <w:rFonts w:eastAsia="Times New Roman" w:cs="Times New Roman"/>
          <w:color w:val="000000" w:themeColor="text1"/>
        </w:rPr>
      </w:pPr>
    </w:p>
    <w:p w14:paraId="015B0167"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Explanation</w:t>
      </w:r>
      <w:r w:rsidRPr="00016D0C">
        <w:rPr>
          <w:rFonts w:eastAsia="Times New Roman" w:cs="Times New Roman"/>
          <w:color w:val="000000" w:themeColor="text1"/>
        </w:rPr>
        <w:t xml:space="preserve"> (10 minutes): 5. Bring the class back together and have each group share their observations and questions about the animals and plants. </w:t>
      </w:r>
    </w:p>
    <w:p w14:paraId="1B519061" w14:textId="77777777" w:rsidR="004A34A2" w:rsidRPr="00016D0C" w:rsidRDefault="004A34A2" w:rsidP="004A34A2">
      <w:pPr>
        <w:spacing w:line="240" w:lineRule="auto"/>
        <w:rPr>
          <w:rFonts w:eastAsia="Times New Roman" w:cs="Times New Roman"/>
          <w:color w:val="000000" w:themeColor="text1"/>
        </w:rPr>
      </w:pPr>
    </w:p>
    <w:p w14:paraId="231CA96A"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Create a class chart on the whiteboard or chart paper to record the similarities and differences they discovered. </w:t>
      </w:r>
    </w:p>
    <w:p w14:paraId="1D9C1420" w14:textId="77777777" w:rsidR="004A34A2" w:rsidRPr="00016D0C" w:rsidRDefault="004A34A2" w:rsidP="004A34A2">
      <w:pPr>
        <w:spacing w:line="240" w:lineRule="auto"/>
        <w:rPr>
          <w:rFonts w:eastAsia="Times New Roman" w:cs="Times New Roman"/>
          <w:color w:val="000000" w:themeColor="text1"/>
        </w:rPr>
      </w:pPr>
    </w:p>
    <w:p w14:paraId="07BCCBD5"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Explain to the students that just like people have similarities and differences, plants and animals do too. Discuss that some of these similarities and differences are passed down from parents to their offspring. </w:t>
      </w:r>
    </w:p>
    <w:p w14:paraId="70E46F0C" w14:textId="77777777" w:rsidR="004A34A2" w:rsidRPr="00016D0C" w:rsidRDefault="004A34A2" w:rsidP="004A34A2">
      <w:pPr>
        <w:spacing w:line="240" w:lineRule="auto"/>
        <w:rPr>
          <w:rFonts w:eastAsia="Times New Roman" w:cs="Times New Roman"/>
          <w:color w:val="000000" w:themeColor="text1"/>
        </w:rPr>
      </w:pPr>
    </w:p>
    <w:p w14:paraId="06851E8E"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Elaboration</w:t>
      </w:r>
      <w:r w:rsidRPr="00016D0C">
        <w:rPr>
          <w:rFonts w:eastAsia="Times New Roman" w:cs="Times New Roman"/>
          <w:color w:val="000000" w:themeColor="text1"/>
        </w:rPr>
        <w:t xml:space="preserve"> (15 minutes): 8. To explore heredity and variation further, you can show photos or videos of different plant and animal offspring with their parents (e.g., a puppy with its dog parent, a baby bird with its bird parent). </w:t>
      </w:r>
    </w:p>
    <w:p w14:paraId="3BF1DAC5" w14:textId="77777777" w:rsidR="004A34A2" w:rsidRPr="00016D0C" w:rsidRDefault="004A34A2" w:rsidP="004A34A2">
      <w:pPr>
        <w:spacing w:line="240" w:lineRule="auto"/>
        <w:rPr>
          <w:rFonts w:eastAsia="Times New Roman" w:cs="Times New Roman"/>
          <w:color w:val="000000" w:themeColor="text1"/>
        </w:rPr>
      </w:pPr>
    </w:p>
    <w:p w14:paraId="48627F59"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Encourage the students to discuss how the offspring are similar to their parents and what traits they inherit. Write down students' questions as they arise. </w:t>
      </w:r>
    </w:p>
    <w:p w14:paraId="05BC53A0" w14:textId="77777777" w:rsidR="004A34A2" w:rsidRPr="00016D0C" w:rsidRDefault="004A34A2" w:rsidP="004A34A2">
      <w:pPr>
        <w:spacing w:line="240" w:lineRule="auto"/>
        <w:rPr>
          <w:rFonts w:eastAsia="Times New Roman" w:cs="Times New Roman"/>
          <w:color w:val="000000" w:themeColor="text1"/>
        </w:rPr>
      </w:pPr>
    </w:p>
    <w:p w14:paraId="24E0CFE2"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Have students work in pairs to draw and label pictures of a plant or animal and its offspring, highlighting their similarities and differences. They should also write down any questions they have about these traits. </w:t>
      </w:r>
    </w:p>
    <w:p w14:paraId="5F93D1C3" w14:textId="77777777" w:rsidR="004A34A2" w:rsidRPr="00016D0C" w:rsidRDefault="004A34A2" w:rsidP="004A34A2">
      <w:pPr>
        <w:spacing w:line="240" w:lineRule="auto"/>
        <w:rPr>
          <w:rFonts w:eastAsia="Times New Roman" w:cs="Times New Roman"/>
          <w:color w:val="000000" w:themeColor="text1"/>
        </w:rPr>
      </w:pPr>
    </w:p>
    <w:p w14:paraId="44E31CAD"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Evaluation</w:t>
      </w:r>
      <w:r w:rsidRPr="00016D0C">
        <w:rPr>
          <w:rFonts w:eastAsia="Times New Roman" w:cs="Times New Roman"/>
          <w:color w:val="000000" w:themeColor="text1"/>
        </w:rPr>
        <w:t xml:space="preserve"> (10 minutes): 11. Conclude the lesson by reviewing the key concepts of heredity and variation of traits. Ask students to share what they've learned and the questions they've generated. </w:t>
      </w:r>
    </w:p>
    <w:p w14:paraId="57CFF5D5" w14:textId="77777777" w:rsidR="004A34A2" w:rsidRPr="00016D0C" w:rsidRDefault="004A34A2" w:rsidP="004A34A2">
      <w:pPr>
        <w:spacing w:line="240" w:lineRule="auto"/>
        <w:rPr>
          <w:rFonts w:eastAsia="Times New Roman" w:cs="Times New Roman"/>
          <w:color w:val="000000" w:themeColor="text1"/>
        </w:rPr>
      </w:pPr>
    </w:p>
    <w:p w14:paraId="6016D62D" w14:textId="77777777" w:rsidR="004A34A2" w:rsidRPr="00016D0C" w:rsidRDefault="004A34A2" w:rsidP="004A34A2">
      <w:pPr>
        <w:spacing w:line="240" w:lineRule="auto"/>
        <w:rPr>
          <w:rFonts w:eastAsia="Times New Roman" w:cs="Times New Roman"/>
          <w:color w:val="000000" w:themeColor="text1"/>
        </w:rPr>
      </w:pPr>
      <w:r w:rsidRPr="00016D0C">
        <w:rPr>
          <w:rFonts w:eastAsia="Times New Roman" w:cs="Times New Roman"/>
          <w:color w:val="000000" w:themeColor="text1"/>
        </w:rPr>
        <w:t xml:space="preserve">Provide each student with a science journal or worksheet. Ask them to draw and write about a plant or animal they find interesting, highlighting its traits, and questions they have. </w:t>
      </w:r>
    </w:p>
    <w:p w14:paraId="67236878" w14:textId="77777777" w:rsidR="004A34A2" w:rsidRPr="00016D0C" w:rsidRDefault="004A34A2" w:rsidP="004A34A2">
      <w:pPr>
        <w:spacing w:line="240" w:lineRule="auto"/>
        <w:rPr>
          <w:rFonts w:eastAsia="Times New Roman" w:cs="Times New Roman"/>
          <w:color w:val="000000" w:themeColor="text1"/>
        </w:rPr>
      </w:pPr>
    </w:p>
    <w:p w14:paraId="546BA18E" w14:textId="77777777" w:rsidR="004A34A2" w:rsidRPr="00016D0C" w:rsidRDefault="004A34A2" w:rsidP="004A34A2">
      <w:pPr>
        <w:spacing w:line="240" w:lineRule="auto"/>
        <w:rPr>
          <w:rFonts w:eastAsia="Times New Roman" w:cs="Times New Roman"/>
          <w:color w:val="000000" w:themeColor="text1"/>
        </w:rPr>
      </w:pPr>
      <w:r w:rsidRPr="004F13E9">
        <w:rPr>
          <w:rFonts w:eastAsia="Times New Roman" w:cs="Times New Roman"/>
          <w:b/>
          <w:color w:val="000000" w:themeColor="text1"/>
        </w:rPr>
        <w:t>Homework:</w:t>
      </w:r>
      <w:r w:rsidRPr="00016D0C">
        <w:rPr>
          <w:rFonts w:eastAsia="Times New Roman" w:cs="Times New Roman"/>
          <w:color w:val="000000" w:themeColor="text1"/>
        </w:rPr>
        <w:t xml:space="preserve"> Encourage students to ask their families about heredity and traits and write down any information they learn. </w:t>
      </w:r>
    </w:p>
    <w:p w14:paraId="402195E2" w14:textId="77777777" w:rsidR="004A34A2" w:rsidRPr="00016D0C" w:rsidRDefault="004A34A2" w:rsidP="004A34A2">
      <w:pPr>
        <w:spacing w:line="240" w:lineRule="auto"/>
        <w:rPr>
          <w:rFonts w:eastAsia="Times New Roman" w:cs="Times New Roman"/>
          <w:color w:val="000000" w:themeColor="text1"/>
        </w:rPr>
      </w:pPr>
    </w:p>
    <w:p w14:paraId="637FDC03" w14:textId="77777777" w:rsidR="004A34A2" w:rsidRDefault="004A34A2" w:rsidP="004A34A2">
      <w:pPr>
        <w:spacing w:line="240" w:lineRule="auto"/>
        <w:rPr>
          <w:rFonts w:eastAsia="Times New Roman" w:cs="Times New Roman"/>
          <w:color w:val="000000" w:themeColor="text1"/>
        </w:rPr>
      </w:pPr>
      <w:r w:rsidRPr="001D4959">
        <w:rPr>
          <w:rFonts w:eastAsia="Times New Roman" w:cs="Times New Roman"/>
          <w:b/>
          <w:color w:val="000000" w:themeColor="text1"/>
        </w:rPr>
        <w:t>Assessment:</w:t>
      </w:r>
      <w:r w:rsidRPr="00016D0C">
        <w:rPr>
          <w:rFonts w:eastAsia="Times New Roman" w:cs="Times New Roman"/>
          <w:color w:val="000000" w:themeColor="text1"/>
        </w:rPr>
        <w:t xml:space="preserve"> Assess students' understanding through their active participation in discussions, their ability to ask questions about the text and the content they've explored, as well as the content of their science journals or worksheets. This revised lesson plan continues to align with the Massachusetts curriculum framework (1-LS3-1) while incorporating opportunities for questioning, writing, and discussion</w:t>
      </w:r>
    </w:p>
    <w:p w14:paraId="3B2841EC" w14:textId="77777777" w:rsidR="004A34A2" w:rsidRDefault="004A34A2" w:rsidP="004A34A2">
      <w:pPr>
        <w:spacing w:line="240" w:lineRule="auto"/>
        <w:rPr>
          <w:rFonts w:eastAsia="Times New Roman" w:cs="Times New Roman"/>
          <w:color w:val="000000" w:themeColor="text1"/>
        </w:rPr>
      </w:pPr>
    </w:p>
    <w:p w14:paraId="1275C49E" w14:textId="77777777" w:rsidR="004A34A2" w:rsidRDefault="004A34A2" w:rsidP="004A34A2">
      <w:pPr>
        <w:spacing w:line="240" w:lineRule="auto"/>
        <w:rPr>
          <w:rFonts w:eastAsia="Times New Roman" w:cs="Times New Roman"/>
          <w:color w:val="000000" w:themeColor="text1"/>
        </w:rPr>
      </w:pPr>
    </w:p>
    <w:p w14:paraId="770462B8"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5E299F"/>
    <w:multiLevelType w:val="hybridMultilevel"/>
    <w:tmpl w:val="C9B01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8549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4A2"/>
    <w:rsid w:val="000012CF"/>
    <w:rsid w:val="00003817"/>
    <w:rsid w:val="0000487D"/>
    <w:rsid w:val="00005604"/>
    <w:rsid w:val="00011B0C"/>
    <w:rsid w:val="00013099"/>
    <w:rsid w:val="00015986"/>
    <w:rsid w:val="0002374F"/>
    <w:rsid w:val="000304F7"/>
    <w:rsid w:val="00031851"/>
    <w:rsid w:val="00031F57"/>
    <w:rsid w:val="00032EFD"/>
    <w:rsid w:val="00035A54"/>
    <w:rsid w:val="000365A9"/>
    <w:rsid w:val="00040BEA"/>
    <w:rsid w:val="00045F12"/>
    <w:rsid w:val="00047132"/>
    <w:rsid w:val="00051B69"/>
    <w:rsid w:val="000554E2"/>
    <w:rsid w:val="000638D8"/>
    <w:rsid w:val="00064833"/>
    <w:rsid w:val="00065A0B"/>
    <w:rsid w:val="00072EAB"/>
    <w:rsid w:val="000771AB"/>
    <w:rsid w:val="00077F57"/>
    <w:rsid w:val="0008020B"/>
    <w:rsid w:val="00081E4E"/>
    <w:rsid w:val="00083673"/>
    <w:rsid w:val="0008376C"/>
    <w:rsid w:val="00086D0A"/>
    <w:rsid w:val="00092E84"/>
    <w:rsid w:val="00097257"/>
    <w:rsid w:val="000A10F7"/>
    <w:rsid w:val="000A1C18"/>
    <w:rsid w:val="000A6FA5"/>
    <w:rsid w:val="000A7EC3"/>
    <w:rsid w:val="000B5A20"/>
    <w:rsid w:val="000C01B5"/>
    <w:rsid w:val="000C4B06"/>
    <w:rsid w:val="000C4CB1"/>
    <w:rsid w:val="000D1A20"/>
    <w:rsid w:val="000D4AFF"/>
    <w:rsid w:val="000D5FEA"/>
    <w:rsid w:val="000D6A5A"/>
    <w:rsid w:val="000D7924"/>
    <w:rsid w:val="000E2F51"/>
    <w:rsid w:val="000E6148"/>
    <w:rsid w:val="000F44BB"/>
    <w:rsid w:val="00104269"/>
    <w:rsid w:val="00112C86"/>
    <w:rsid w:val="0011627F"/>
    <w:rsid w:val="00120AED"/>
    <w:rsid w:val="00121FE1"/>
    <w:rsid w:val="0012298D"/>
    <w:rsid w:val="00132859"/>
    <w:rsid w:val="00136848"/>
    <w:rsid w:val="0014201B"/>
    <w:rsid w:val="0014499C"/>
    <w:rsid w:val="00146735"/>
    <w:rsid w:val="001471C7"/>
    <w:rsid w:val="00147AB8"/>
    <w:rsid w:val="00152697"/>
    <w:rsid w:val="00157265"/>
    <w:rsid w:val="001614E6"/>
    <w:rsid w:val="00164FCF"/>
    <w:rsid w:val="00165B7F"/>
    <w:rsid w:val="00165CE3"/>
    <w:rsid w:val="0017108B"/>
    <w:rsid w:val="001713D3"/>
    <w:rsid w:val="00171B3E"/>
    <w:rsid w:val="00175953"/>
    <w:rsid w:val="00183EFF"/>
    <w:rsid w:val="0018547B"/>
    <w:rsid w:val="0018707A"/>
    <w:rsid w:val="00192838"/>
    <w:rsid w:val="001961DD"/>
    <w:rsid w:val="00196BAE"/>
    <w:rsid w:val="001A4CC8"/>
    <w:rsid w:val="001A60CE"/>
    <w:rsid w:val="001A6351"/>
    <w:rsid w:val="001C0FD8"/>
    <w:rsid w:val="001C1250"/>
    <w:rsid w:val="001D2347"/>
    <w:rsid w:val="001D2801"/>
    <w:rsid w:val="001D3D3B"/>
    <w:rsid w:val="001D56FC"/>
    <w:rsid w:val="001D6C66"/>
    <w:rsid w:val="001D7E47"/>
    <w:rsid w:val="001E0F9E"/>
    <w:rsid w:val="001E4374"/>
    <w:rsid w:val="002024B5"/>
    <w:rsid w:val="0020290D"/>
    <w:rsid w:val="00207C58"/>
    <w:rsid w:val="00217042"/>
    <w:rsid w:val="002179C2"/>
    <w:rsid w:val="0022176F"/>
    <w:rsid w:val="00221DEF"/>
    <w:rsid w:val="002239EB"/>
    <w:rsid w:val="00231D03"/>
    <w:rsid w:val="0023352F"/>
    <w:rsid w:val="00237819"/>
    <w:rsid w:val="00237987"/>
    <w:rsid w:val="00243B25"/>
    <w:rsid w:val="0024629C"/>
    <w:rsid w:val="0025008A"/>
    <w:rsid w:val="002538F4"/>
    <w:rsid w:val="00253C02"/>
    <w:rsid w:val="0025527F"/>
    <w:rsid w:val="0025695B"/>
    <w:rsid w:val="00271AE2"/>
    <w:rsid w:val="002740A3"/>
    <w:rsid w:val="00276B8E"/>
    <w:rsid w:val="00277002"/>
    <w:rsid w:val="00277A3B"/>
    <w:rsid w:val="00282E58"/>
    <w:rsid w:val="00284CA2"/>
    <w:rsid w:val="002A0E02"/>
    <w:rsid w:val="002A40B1"/>
    <w:rsid w:val="002A420E"/>
    <w:rsid w:val="002A74BB"/>
    <w:rsid w:val="002B189E"/>
    <w:rsid w:val="002C5E41"/>
    <w:rsid w:val="002D3CD9"/>
    <w:rsid w:val="002D6497"/>
    <w:rsid w:val="002D6DD6"/>
    <w:rsid w:val="002D74F4"/>
    <w:rsid w:val="002D7CDE"/>
    <w:rsid w:val="002E332E"/>
    <w:rsid w:val="002E5EBC"/>
    <w:rsid w:val="002E64AB"/>
    <w:rsid w:val="00302C53"/>
    <w:rsid w:val="00303F36"/>
    <w:rsid w:val="00305F2E"/>
    <w:rsid w:val="00306980"/>
    <w:rsid w:val="0031132C"/>
    <w:rsid w:val="00312ED0"/>
    <w:rsid w:val="00320D0C"/>
    <w:rsid w:val="003262C6"/>
    <w:rsid w:val="003273EA"/>
    <w:rsid w:val="003319FC"/>
    <w:rsid w:val="003438AC"/>
    <w:rsid w:val="00343DF7"/>
    <w:rsid w:val="003467A2"/>
    <w:rsid w:val="003468EF"/>
    <w:rsid w:val="00352C2B"/>
    <w:rsid w:val="00353B75"/>
    <w:rsid w:val="00357924"/>
    <w:rsid w:val="00360E70"/>
    <w:rsid w:val="00363557"/>
    <w:rsid w:val="00366FE6"/>
    <w:rsid w:val="003741BB"/>
    <w:rsid w:val="003745C1"/>
    <w:rsid w:val="00374830"/>
    <w:rsid w:val="00375231"/>
    <w:rsid w:val="00381224"/>
    <w:rsid w:val="0038326D"/>
    <w:rsid w:val="0038630F"/>
    <w:rsid w:val="00396A08"/>
    <w:rsid w:val="003B058E"/>
    <w:rsid w:val="003B3C2C"/>
    <w:rsid w:val="003B5F08"/>
    <w:rsid w:val="003B769B"/>
    <w:rsid w:val="003C0D31"/>
    <w:rsid w:val="003C2299"/>
    <w:rsid w:val="003C2308"/>
    <w:rsid w:val="003C3903"/>
    <w:rsid w:val="003C797E"/>
    <w:rsid w:val="003E06EE"/>
    <w:rsid w:val="003E0800"/>
    <w:rsid w:val="003E4A59"/>
    <w:rsid w:val="003F0FA7"/>
    <w:rsid w:val="003F127F"/>
    <w:rsid w:val="003F1B6A"/>
    <w:rsid w:val="003F442F"/>
    <w:rsid w:val="003F50CE"/>
    <w:rsid w:val="003F64B7"/>
    <w:rsid w:val="00401C16"/>
    <w:rsid w:val="00404F8D"/>
    <w:rsid w:val="00411872"/>
    <w:rsid w:val="00413284"/>
    <w:rsid w:val="004172C3"/>
    <w:rsid w:val="004175D5"/>
    <w:rsid w:val="00417EB8"/>
    <w:rsid w:val="00417F54"/>
    <w:rsid w:val="00420F57"/>
    <w:rsid w:val="004210C4"/>
    <w:rsid w:val="00422279"/>
    <w:rsid w:val="00425357"/>
    <w:rsid w:val="00427749"/>
    <w:rsid w:val="004313EB"/>
    <w:rsid w:val="00431728"/>
    <w:rsid w:val="004353B2"/>
    <w:rsid w:val="00435D59"/>
    <w:rsid w:val="00436A7D"/>
    <w:rsid w:val="00437A2A"/>
    <w:rsid w:val="004430B2"/>
    <w:rsid w:val="004504F2"/>
    <w:rsid w:val="00456347"/>
    <w:rsid w:val="00470938"/>
    <w:rsid w:val="00470A23"/>
    <w:rsid w:val="00470AED"/>
    <w:rsid w:val="004854E5"/>
    <w:rsid w:val="0048685D"/>
    <w:rsid w:val="00486B41"/>
    <w:rsid w:val="004909F7"/>
    <w:rsid w:val="004929CB"/>
    <w:rsid w:val="00496040"/>
    <w:rsid w:val="004A34A2"/>
    <w:rsid w:val="004A35C5"/>
    <w:rsid w:val="004A43F8"/>
    <w:rsid w:val="004A67F4"/>
    <w:rsid w:val="004B0472"/>
    <w:rsid w:val="004B2046"/>
    <w:rsid w:val="004B533B"/>
    <w:rsid w:val="004B53CA"/>
    <w:rsid w:val="004C18CD"/>
    <w:rsid w:val="004C4A94"/>
    <w:rsid w:val="004C5AB0"/>
    <w:rsid w:val="004D2935"/>
    <w:rsid w:val="004D2A54"/>
    <w:rsid w:val="004D3CEA"/>
    <w:rsid w:val="004D6214"/>
    <w:rsid w:val="004E0BF5"/>
    <w:rsid w:val="004E6F2D"/>
    <w:rsid w:val="004F0118"/>
    <w:rsid w:val="004F1D52"/>
    <w:rsid w:val="00504EBD"/>
    <w:rsid w:val="0051153D"/>
    <w:rsid w:val="00514698"/>
    <w:rsid w:val="00515884"/>
    <w:rsid w:val="00522E16"/>
    <w:rsid w:val="00523946"/>
    <w:rsid w:val="005242F0"/>
    <w:rsid w:val="0052505A"/>
    <w:rsid w:val="00525B65"/>
    <w:rsid w:val="00527D37"/>
    <w:rsid w:val="00531152"/>
    <w:rsid w:val="0053323F"/>
    <w:rsid w:val="00534C74"/>
    <w:rsid w:val="005359E4"/>
    <w:rsid w:val="00535D07"/>
    <w:rsid w:val="00537AF2"/>
    <w:rsid w:val="0054497B"/>
    <w:rsid w:val="00544D8B"/>
    <w:rsid w:val="00546E02"/>
    <w:rsid w:val="00547F03"/>
    <w:rsid w:val="005505D3"/>
    <w:rsid w:val="00550F2A"/>
    <w:rsid w:val="005515FD"/>
    <w:rsid w:val="00552884"/>
    <w:rsid w:val="00552931"/>
    <w:rsid w:val="00555BB1"/>
    <w:rsid w:val="00555D79"/>
    <w:rsid w:val="005607A6"/>
    <w:rsid w:val="00561D86"/>
    <w:rsid w:val="005621A2"/>
    <w:rsid w:val="00563941"/>
    <w:rsid w:val="00563DF0"/>
    <w:rsid w:val="00567976"/>
    <w:rsid w:val="00567C1F"/>
    <w:rsid w:val="00572911"/>
    <w:rsid w:val="0058028C"/>
    <w:rsid w:val="00583376"/>
    <w:rsid w:val="0058375A"/>
    <w:rsid w:val="0058734F"/>
    <w:rsid w:val="005904C1"/>
    <w:rsid w:val="00590808"/>
    <w:rsid w:val="005927C7"/>
    <w:rsid w:val="00592939"/>
    <w:rsid w:val="00593FB8"/>
    <w:rsid w:val="005942E6"/>
    <w:rsid w:val="005A0C82"/>
    <w:rsid w:val="005A2279"/>
    <w:rsid w:val="005A4D7B"/>
    <w:rsid w:val="005A4E08"/>
    <w:rsid w:val="005A5C9B"/>
    <w:rsid w:val="005B3E9F"/>
    <w:rsid w:val="005B5BB0"/>
    <w:rsid w:val="005B6547"/>
    <w:rsid w:val="005B6CD9"/>
    <w:rsid w:val="005C1D00"/>
    <w:rsid w:val="005C2209"/>
    <w:rsid w:val="005C2CE7"/>
    <w:rsid w:val="005C3B88"/>
    <w:rsid w:val="005C48DE"/>
    <w:rsid w:val="005C5118"/>
    <w:rsid w:val="005C53FF"/>
    <w:rsid w:val="005E1C37"/>
    <w:rsid w:val="005E5182"/>
    <w:rsid w:val="005F15D5"/>
    <w:rsid w:val="005F29DA"/>
    <w:rsid w:val="005F2EAF"/>
    <w:rsid w:val="00600869"/>
    <w:rsid w:val="00603B2C"/>
    <w:rsid w:val="00604A1F"/>
    <w:rsid w:val="006125C5"/>
    <w:rsid w:val="00612DB2"/>
    <w:rsid w:val="00613906"/>
    <w:rsid w:val="00614057"/>
    <w:rsid w:val="00624719"/>
    <w:rsid w:val="0062525D"/>
    <w:rsid w:val="0062779E"/>
    <w:rsid w:val="00627E6C"/>
    <w:rsid w:val="006304AC"/>
    <w:rsid w:val="0063271F"/>
    <w:rsid w:val="00636DA8"/>
    <w:rsid w:val="006407FC"/>
    <w:rsid w:val="00643890"/>
    <w:rsid w:val="00644052"/>
    <w:rsid w:val="00644642"/>
    <w:rsid w:val="00645D81"/>
    <w:rsid w:val="00646D91"/>
    <w:rsid w:val="00647334"/>
    <w:rsid w:val="00650292"/>
    <w:rsid w:val="00660294"/>
    <w:rsid w:val="006625D9"/>
    <w:rsid w:val="006626D8"/>
    <w:rsid w:val="00667F23"/>
    <w:rsid w:val="00671CC2"/>
    <w:rsid w:val="00672B60"/>
    <w:rsid w:val="00672D4A"/>
    <w:rsid w:val="00677578"/>
    <w:rsid w:val="006778E2"/>
    <w:rsid w:val="0068005D"/>
    <w:rsid w:val="00680EA1"/>
    <w:rsid w:val="00686122"/>
    <w:rsid w:val="0069416D"/>
    <w:rsid w:val="006955FF"/>
    <w:rsid w:val="006B075F"/>
    <w:rsid w:val="006B4D27"/>
    <w:rsid w:val="006B673C"/>
    <w:rsid w:val="006B7095"/>
    <w:rsid w:val="006C1C70"/>
    <w:rsid w:val="006C5893"/>
    <w:rsid w:val="006C6360"/>
    <w:rsid w:val="006C778A"/>
    <w:rsid w:val="006D3E57"/>
    <w:rsid w:val="006D60F2"/>
    <w:rsid w:val="006D663F"/>
    <w:rsid w:val="006E16EC"/>
    <w:rsid w:val="006E263A"/>
    <w:rsid w:val="006E35DA"/>
    <w:rsid w:val="006E4ED3"/>
    <w:rsid w:val="006F6467"/>
    <w:rsid w:val="006F660D"/>
    <w:rsid w:val="006F7335"/>
    <w:rsid w:val="007041D6"/>
    <w:rsid w:val="00713EC3"/>
    <w:rsid w:val="0071764A"/>
    <w:rsid w:val="0072368C"/>
    <w:rsid w:val="007244BD"/>
    <w:rsid w:val="00725B24"/>
    <w:rsid w:val="00725C39"/>
    <w:rsid w:val="00734BDF"/>
    <w:rsid w:val="0073574D"/>
    <w:rsid w:val="007374EE"/>
    <w:rsid w:val="00740EA6"/>
    <w:rsid w:val="00743141"/>
    <w:rsid w:val="007508D3"/>
    <w:rsid w:val="00752AAC"/>
    <w:rsid w:val="00752E25"/>
    <w:rsid w:val="00754114"/>
    <w:rsid w:val="007555DD"/>
    <w:rsid w:val="00755BC1"/>
    <w:rsid w:val="007579E9"/>
    <w:rsid w:val="00763F45"/>
    <w:rsid w:val="0076730B"/>
    <w:rsid w:val="00771933"/>
    <w:rsid w:val="00787FF8"/>
    <w:rsid w:val="00790B24"/>
    <w:rsid w:val="007932B1"/>
    <w:rsid w:val="0079518A"/>
    <w:rsid w:val="007955CE"/>
    <w:rsid w:val="00796E50"/>
    <w:rsid w:val="007A00D0"/>
    <w:rsid w:val="007A5DE5"/>
    <w:rsid w:val="007A601C"/>
    <w:rsid w:val="007A644A"/>
    <w:rsid w:val="007A6DC3"/>
    <w:rsid w:val="007A7F91"/>
    <w:rsid w:val="007B00EC"/>
    <w:rsid w:val="007B031E"/>
    <w:rsid w:val="007B0C29"/>
    <w:rsid w:val="007B1155"/>
    <w:rsid w:val="007B440B"/>
    <w:rsid w:val="007B66D7"/>
    <w:rsid w:val="007B7A34"/>
    <w:rsid w:val="007C1693"/>
    <w:rsid w:val="007C2CA9"/>
    <w:rsid w:val="007C4C42"/>
    <w:rsid w:val="007C53E2"/>
    <w:rsid w:val="007C6AE1"/>
    <w:rsid w:val="007C6DBB"/>
    <w:rsid w:val="007D0D18"/>
    <w:rsid w:val="007D3CA6"/>
    <w:rsid w:val="007D5209"/>
    <w:rsid w:val="007E5AFF"/>
    <w:rsid w:val="007E7805"/>
    <w:rsid w:val="007F163A"/>
    <w:rsid w:val="007F184A"/>
    <w:rsid w:val="007F27F4"/>
    <w:rsid w:val="007F3172"/>
    <w:rsid w:val="007F4061"/>
    <w:rsid w:val="007F40F1"/>
    <w:rsid w:val="007F4AE1"/>
    <w:rsid w:val="007F4B49"/>
    <w:rsid w:val="0080279A"/>
    <w:rsid w:val="00806C74"/>
    <w:rsid w:val="00812EB1"/>
    <w:rsid w:val="00825EC6"/>
    <w:rsid w:val="00826878"/>
    <w:rsid w:val="00827299"/>
    <w:rsid w:val="008306AE"/>
    <w:rsid w:val="00832434"/>
    <w:rsid w:val="00832B87"/>
    <w:rsid w:val="00833130"/>
    <w:rsid w:val="00833FD4"/>
    <w:rsid w:val="0083401F"/>
    <w:rsid w:val="0083687E"/>
    <w:rsid w:val="00841146"/>
    <w:rsid w:val="00841BC0"/>
    <w:rsid w:val="0084215D"/>
    <w:rsid w:val="00842953"/>
    <w:rsid w:val="00851F2F"/>
    <w:rsid w:val="008545BC"/>
    <w:rsid w:val="0085584D"/>
    <w:rsid w:val="00865AC5"/>
    <w:rsid w:val="00870734"/>
    <w:rsid w:val="00871C90"/>
    <w:rsid w:val="00873A8C"/>
    <w:rsid w:val="0087526C"/>
    <w:rsid w:val="008840EB"/>
    <w:rsid w:val="008856D9"/>
    <w:rsid w:val="00886050"/>
    <w:rsid w:val="00893F7B"/>
    <w:rsid w:val="00895151"/>
    <w:rsid w:val="00896104"/>
    <w:rsid w:val="008A129C"/>
    <w:rsid w:val="008A25B0"/>
    <w:rsid w:val="008B0992"/>
    <w:rsid w:val="008B6CD9"/>
    <w:rsid w:val="008C017C"/>
    <w:rsid w:val="008C1A9B"/>
    <w:rsid w:val="008C2F64"/>
    <w:rsid w:val="008C4E6F"/>
    <w:rsid w:val="008C5798"/>
    <w:rsid w:val="008C79CF"/>
    <w:rsid w:val="008D091B"/>
    <w:rsid w:val="008D0D9B"/>
    <w:rsid w:val="008D20DC"/>
    <w:rsid w:val="008D4ACC"/>
    <w:rsid w:val="008D6A53"/>
    <w:rsid w:val="008E0005"/>
    <w:rsid w:val="008E585C"/>
    <w:rsid w:val="008E7381"/>
    <w:rsid w:val="008F179E"/>
    <w:rsid w:val="008F2EF9"/>
    <w:rsid w:val="008F3607"/>
    <w:rsid w:val="008F38B2"/>
    <w:rsid w:val="008F47B6"/>
    <w:rsid w:val="008F61C8"/>
    <w:rsid w:val="00910486"/>
    <w:rsid w:val="00910D64"/>
    <w:rsid w:val="00915F0B"/>
    <w:rsid w:val="00917128"/>
    <w:rsid w:val="00917B25"/>
    <w:rsid w:val="0092065C"/>
    <w:rsid w:val="0092605A"/>
    <w:rsid w:val="009322B1"/>
    <w:rsid w:val="00936C13"/>
    <w:rsid w:val="00957BB2"/>
    <w:rsid w:val="00957C78"/>
    <w:rsid w:val="009601F4"/>
    <w:rsid w:val="00962DC4"/>
    <w:rsid w:val="009656E4"/>
    <w:rsid w:val="0096650A"/>
    <w:rsid w:val="00971CB0"/>
    <w:rsid w:val="00972DA5"/>
    <w:rsid w:val="0098273B"/>
    <w:rsid w:val="00984C84"/>
    <w:rsid w:val="00986FA5"/>
    <w:rsid w:val="009A2307"/>
    <w:rsid w:val="009B0E82"/>
    <w:rsid w:val="009B0F96"/>
    <w:rsid w:val="009B2B7F"/>
    <w:rsid w:val="009B3FC4"/>
    <w:rsid w:val="009C36B2"/>
    <w:rsid w:val="009C77F3"/>
    <w:rsid w:val="009D0520"/>
    <w:rsid w:val="009D1251"/>
    <w:rsid w:val="009D3D6C"/>
    <w:rsid w:val="009D427E"/>
    <w:rsid w:val="009D4F4C"/>
    <w:rsid w:val="009E31C7"/>
    <w:rsid w:val="009E3436"/>
    <w:rsid w:val="009E4399"/>
    <w:rsid w:val="009E64CF"/>
    <w:rsid w:val="009F16B2"/>
    <w:rsid w:val="009F77FB"/>
    <w:rsid w:val="00A0318E"/>
    <w:rsid w:val="00A07C96"/>
    <w:rsid w:val="00A11801"/>
    <w:rsid w:val="00A11C93"/>
    <w:rsid w:val="00A14674"/>
    <w:rsid w:val="00A14836"/>
    <w:rsid w:val="00A15099"/>
    <w:rsid w:val="00A16ABC"/>
    <w:rsid w:val="00A16D73"/>
    <w:rsid w:val="00A1740A"/>
    <w:rsid w:val="00A17693"/>
    <w:rsid w:val="00A1780A"/>
    <w:rsid w:val="00A215D1"/>
    <w:rsid w:val="00A21640"/>
    <w:rsid w:val="00A24394"/>
    <w:rsid w:val="00A24BC1"/>
    <w:rsid w:val="00A25DC4"/>
    <w:rsid w:val="00A26072"/>
    <w:rsid w:val="00A26B95"/>
    <w:rsid w:val="00A26F27"/>
    <w:rsid w:val="00A319D0"/>
    <w:rsid w:val="00A32DC4"/>
    <w:rsid w:val="00A33445"/>
    <w:rsid w:val="00A342A4"/>
    <w:rsid w:val="00A34800"/>
    <w:rsid w:val="00A369F4"/>
    <w:rsid w:val="00A405DB"/>
    <w:rsid w:val="00A409C5"/>
    <w:rsid w:val="00A549D4"/>
    <w:rsid w:val="00A618D3"/>
    <w:rsid w:val="00A643C9"/>
    <w:rsid w:val="00A6488A"/>
    <w:rsid w:val="00A65623"/>
    <w:rsid w:val="00A6635D"/>
    <w:rsid w:val="00A71300"/>
    <w:rsid w:val="00A9799B"/>
    <w:rsid w:val="00AA0926"/>
    <w:rsid w:val="00AA50E5"/>
    <w:rsid w:val="00AB2A51"/>
    <w:rsid w:val="00AB54F3"/>
    <w:rsid w:val="00AC14D7"/>
    <w:rsid w:val="00AC7726"/>
    <w:rsid w:val="00AC79F6"/>
    <w:rsid w:val="00AC7C77"/>
    <w:rsid w:val="00AD0D8D"/>
    <w:rsid w:val="00AD10A8"/>
    <w:rsid w:val="00AD4392"/>
    <w:rsid w:val="00AE2AC8"/>
    <w:rsid w:val="00AF70DA"/>
    <w:rsid w:val="00B014C8"/>
    <w:rsid w:val="00B0405A"/>
    <w:rsid w:val="00B065FC"/>
    <w:rsid w:val="00B06B4E"/>
    <w:rsid w:val="00B07F1D"/>
    <w:rsid w:val="00B10D6B"/>
    <w:rsid w:val="00B11CEA"/>
    <w:rsid w:val="00B13374"/>
    <w:rsid w:val="00B14BFD"/>
    <w:rsid w:val="00B1687F"/>
    <w:rsid w:val="00B17377"/>
    <w:rsid w:val="00B230E0"/>
    <w:rsid w:val="00B245BB"/>
    <w:rsid w:val="00B259C2"/>
    <w:rsid w:val="00B30945"/>
    <w:rsid w:val="00B3136D"/>
    <w:rsid w:val="00B34C4F"/>
    <w:rsid w:val="00B40C40"/>
    <w:rsid w:val="00B42648"/>
    <w:rsid w:val="00B42F19"/>
    <w:rsid w:val="00B45F00"/>
    <w:rsid w:val="00B46767"/>
    <w:rsid w:val="00B528A7"/>
    <w:rsid w:val="00B55DDC"/>
    <w:rsid w:val="00B57684"/>
    <w:rsid w:val="00B57CF4"/>
    <w:rsid w:val="00B6006B"/>
    <w:rsid w:val="00B626B0"/>
    <w:rsid w:val="00B63BBB"/>
    <w:rsid w:val="00B70AEC"/>
    <w:rsid w:val="00B80DB8"/>
    <w:rsid w:val="00B810EC"/>
    <w:rsid w:val="00B8272E"/>
    <w:rsid w:val="00B833AF"/>
    <w:rsid w:val="00B838B3"/>
    <w:rsid w:val="00B921F8"/>
    <w:rsid w:val="00B92922"/>
    <w:rsid w:val="00B97EB8"/>
    <w:rsid w:val="00BA096D"/>
    <w:rsid w:val="00BA1579"/>
    <w:rsid w:val="00BA3B91"/>
    <w:rsid w:val="00BA4579"/>
    <w:rsid w:val="00BB0DF6"/>
    <w:rsid w:val="00BB1DA1"/>
    <w:rsid w:val="00BB4E59"/>
    <w:rsid w:val="00BB6B1E"/>
    <w:rsid w:val="00BC6BC1"/>
    <w:rsid w:val="00BD0460"/>
    <w:rsid w:val="00BD18A9"/>
    <w:rsid w:val="00BD5296"/>
    <w:rsid w:val="00BE2377"/>
    <w:rsid w:val="00BF26DF"/>
    <w:rsid w:val="00BF4B0C"/>
    <w:rsid w:val="00BF631E"/>
    <w:rsid w:val="00C04D9A"/>
    <w:rsid w:val="00C05C19"/>
    <w:rsid w:val="00C130D3"/>
    <w:rsid w:val="00C16287"/>
    <w:rsid w:val="00C1689E"/>
    <w:rsid w:val="00C21748"/>
    <w:rsid w:val="00C2734B"/>
    <w:rsid w:val="00C30456"/>
    <w:rsid w:val="00C40A50"/>
    <w:rsid w:val="00C40CDD"/>
    <w:rsid w:val="00C439E2"/>
    <w:rsid w:val="00C46682"/>
    <w:rsid w:val="00C55EC7"/>
    <w:rsid w:val="00C56561"/>
    <w:rsid w:val="00C56B49"/>
    <w:rsid w:val="00C60F98"/>
    <w:rsid w:val="00C61C5D"/>
    <w:rsid w:val="00C645F9"/>
    <w:rsid w:val="00C64AEA"/>
    <w:rsid w:val="00C66200"/>
    <w:rsid w:val="00C66AC2"/>
    <w:rsid w:val="00C70D86"/>
    <w:rsid w:val="00C73C7C"/>
    <w:rsid w:val="00C82AFA"/>
    <w:rsid w:val="00C8317E"/>
    <w:rsid w:val="00C8387B"/>
    <w:rsid w:val="00C87EA6"/>
    <w:rsid w:val="00C904DE"/>
    <w:rsid w:val="00C90CD7"/>
    <w:rsid w:val="00C9354B"/>
    <w:rsid w:val="00CA0BE6"/>
    <w:rsid w:val="00CA1A31"/>
    <w:rsid w:val="00CA2EBD"/>
    <w:rsid w:val="00CA3099"/>
    <w:rsid w:val="00CA31F3"/>
    <w:rsid w:val="00CA57FD"/>
    <w:rsid w:val="00CA59B2"/>
    <w:rsid w:val="00CA67D9"/>
    <w:rsid w:val="00CB35DE"/>
    <w:rsid w:val="00CB58CE"/>
    <w:rsid w:val="00CB5F14"/>
    <w:rsid w:val="00CB79FD"/>
    <w:rsid w:val="00CC0C09"/>
    <w:rsid w:val="00CC21C4"/>
    <w:rsid w:val="00CC5493"/>
    <w:rsid w:val="00CD2D0C"/>
    <w:rsid w:val="00CD3C2F"/>
    <w:rsid w:val="00CD4CDC"/>
    <w:rsid w:val="00CD7448"/>
    <w:rsid w:val="00CE0A4B"/>
    <w:rsid w:val="00CE2773"/>
    <w:rsid w:val="00CE382F"/>
    <w:rsid w:val="00CE5C26"/>
    <w:rsid w:val="00CE5E28"/>
    <w:rsid w:val="00CE6AA7"/>
    <w:rsid w:val="00CF2D6E"/>
    <w:rsid w:val="00CF6B57"/>
    <w:rsid w:val="00D109C2"/>
    <w:rsid w:val="00D123D6"/>
    <w:rsid w:val="00D1331C"/>
    <w:rsid w:val="00D177E4"/>
    <w:rsid w:val="00D22B66"/>
    <w:rsid w:val="00D300E1"/>
    <w:rsid w:val="00D31825"/>
    <w:rsid w:val="00D32B5B"/>
    <w:rsid w:val="00D33537"/>
    <w:rsid w:val="00D45AC3"/>
    <w:rsid w:val="00D54191"/>
    <w:rsid w:val="00D62DCF"/>
    <w:rsid w:val="00D67454"/>
    <w:rsid w:val="00D808FD"/>
    <w:rsid w:val="00D82897"/>
    <w:rsid w:val="00D836D8"/>
    <w:rsid w:val="00D85488"/>
    <w:rsid w:val="00D861D7"/>
    <w:rsid w:val="00D966AA"/>
    <w:rsid w:val="00DA1C0E"/>
    <w:rsid w:val="00DB076F"/>
    <w:rsid w:val="00DB1F1D"/>
    <w:rsid w:val="00DB2E90"/>
    <w:rsid w:val="00DC1E1E"/>
    <w:rsid w:val="00DC23CA"/>
    <w:rsid w:val="00DD4050"/>
    <w:rsid w:val="00DD41FD"/>
    <w:rsid w:val="00DD5F62"/>
    <w:rsid w:val="00DE19BF"/>
    <w:rsid w:val="00DE234D"/>
    <w:rsid w:val="00DE29DD"/>
    <w:rsid w:val="00DE5CA5"/>
    <w:rsid w:val="00E12BBA"/>
    <w:rsid w:val="00E14E33"/>
    <w:rsid w:val="00E1622A"/>
    <w:rsid w:val="00E20ABB"/>
    <w:rsid w:val="00E23454"/>
    <w:rsid w:val="00E250F6"/>
    <w:rsid w:val="00E32880"/>
    <w:rsid w:val="00E32FA5"/>
    <w:rsid w:val="00E400B8"/>
    <w:rsid w:val="00E41BA6"/>
    <w:rsid w:val="00E53091"/>
    <w:rsid w:val="00E56B46"/>
    <w:rsid w:val="00E5768C"/>
    <w:rsid w:val="00E76814"/>
    <w:rsid w:val="00E7703B"/>
    <w:rsid w:val="00E810BC"/>
    <w:rsid w:val="00E813F9"/>
    <w:rsid w:val="00E83208"/>
    <w:rsid w:val="00E83A41"/>
    <w:rsid w:val="00E84D7D"/>
    <w:rsid w:val="00E931E2"/>
    <w:rsid w:val="00E966AF"/>
    <w:rsid w:val="00EA2DAF"/>
    <w:rsid w:val="00EA44BE"/>
    <w:rsid w:val="00EA5A31"/>
    <w:rsid w:val="00EC2DBF"/>
    <w:rsid w:val="00ED1FCC"/>
    <w:rsid w:val="00ED64F3"/>
    <w:rsid w:val="00ED66C0"/>
    <w:rsid w:val="00EE0069"/>
    <w:rsid w:val="00EE03BE"/>
    <w:rsid w:val="00EE0BEC"/>
    <w:rsid w:val="00EE5DF2"/>
    <w:rsid w:val="00EF185B"/>
    <w:rsid w:val="00EF25D0"/>
    <w:rsid w:val="00EF56B3"/>
    <w:rsid w:val="00F01840"/>
    <w:rsid w:val="00F059B8"/>
    <w:rsid w:val="00F07531"/>
    <w:rsid w:val="00F0764A"/>
    <w:rsid w:val="00F17AFD"/>
    <w:rsid w:val="00F240CC"/>
    <w:rsid w:val="00F30C10"/>
    <w:rsid w:val="00F3434D"/>
    <w:rsid w:val="00F365B7"/>
    <w:rsid w:val="00F4367C"/>
    <w:rsid w:val="00F475DA"/>
    <w:rsid w:val="00F50553"/>
    <w:rsid w:val="00F542EB"/>
    <w:rsid w:val="00F557E0"/>
    <w:rsid w:val="00F55CD6"/>
    <w:rsid w:val="00F5716D"/>
    <w:rsid w:val="00F6341C"/>
    <w:rsid w:val="00F7772D"/>
    <w:rsid w:val="00F80FAE"/>
    <w:rsid w:val="00F847B1"/>
    <w:rsid w:val="00F861FE"/>
    <w:rsid w:val="00F90A38"/>
    <w:rsid w:val="00F936D5"/>
    <w:rsid w:val="00FA655C"/>
    <w:rsid w:val="00FA6981"/>
    <w:rsid w:val="00FA6F71"/>
    <w:rsid w:val="00FA7F81"/>
    <w:rsid w:val="00FB3A5A"/>
    <w:rsid w:val="00FB5D05"/>
    <w:rsid w:val="00FC026D"/>
    <w:rsid w:val="00FC2372"/>
    <w:rsid w:val="00FC6810"/>
    <w:rsid w:val="00FD0357"/>
    <w:rsid w:val="00FD0674"/>
    <w:rsid w:val="00FD134E"/>
    <w:rsid w:val="00FD66CC"/>
    <w:rsid w:val="00FD6D90"/>
    <w:rsid w:val="00FE5399"/>
    <w:rsid w:val="00FE5852"/>
    <w:rsid w:val="00FF16DB"/>
    <w:rsid w:val="00FF38C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44335"/>
  <w15:chartTrackingRefBased/>
  <w15:docId w15:val="{593CBB60-7F8F-472F-BF9D-916294329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4A2"/>
    <w:pPr>
      <w:spacing w:after="0" w:line="480" w:lineRule="auto"/>
    </w:pPr>
    <w:rPr>
      <w:rFonts w:ascii="Times New Roman" w:eastAsia="Calibri" w:hAnsi="Times New Roman" w:cs="Calibri"/>
      <w:kern w:val="0"/>
      <w:sz w:val="24"/>
      <w:szCs w:val="20"/>
      <w14:ligatures w14:val="none"/>
    </w:rPr>
  </w:style>
  <w:style w:type="paragraph" w:styleId="Heading1">
    <w:name w:val="heading 1"/>
    <w:basedOn w:val="Normal"/>
    <w:next w:val="Normal"/>
    <w:link w:val="Heading1Char"/>
    <w:uiPriority w:val="9"/>
    <w:qFormat/>
    <w:rsid w:val="004A34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4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4A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4A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A34A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A34A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A34A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A34A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A34A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4A2"/>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4A34A2"/>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4A34A2"/>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4A34A2"/>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4A34A2"/>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4A34A2"/>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4A34A2"/>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4A34A2"/>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4A34A2"/>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4A34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4A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A34A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4A2"/>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4A34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34A2"/>
    <w:rPr>
      <w:rFonts w:ascii="Times New Roman" w:eastAsiaTheme="minorEastAsia" w:hAnsi="Times New Roman"/>
      <w:i/>
      <w:iCs/>
      <w:color w:val="404040" w:themeColor="text1" w:themeTint="BF"/>
      <w:kern w:val="0"/>
      <w:sz w:val="24"/>
      <w14:ligatures w14:val="none"/>
    </w:rPr>
  </w:style>
  <w:style w:type="paragraph" w:styleId="ListParagraph">
    <w:name w:val="List Paragraph"/>
    <w:basedOn w:val="Normal"/>
    <w:uiPriority w:val="34"/>
    <w:qFormat/>
    <w:rsid w:val="004A34A2"/>
    <w:pPr>
      <w:ind w:left="720"/>
      <w:contextualSpacing/>
    </w:pPr>
  </w:style>
  <w:style w:type="character" w:styleId="IntenseEmphasis">
    <w:name w:val="Intense Emphasis"/>
    <w:basedOn w:val="DefaultParagraphFont"/>
    <w:uiPriority w:val="21"/>
    <w:qFormat/>
    <w:rsid w:val="004A34A2"/>
    <w:rPr>
      <w:i/>
      <w:iCs/>
      <w:color w:val="0F4761" w:themeColor="accent1" w:themeShade="BF"/>
    </w:rPr>
  </w:style>
  <w:style w:type="paragraph" w:styleId="IntenseQuote">
    <w:name w:val="Intense Quote"/>
    <w:basedOn w:val="Normal"/>
    <w:next w:val="Normal"/>
    <w:link w:val="IntenseQuoteChar"/>
    <w:uiPriority w:val="30"/>
    <w:qFormat/>
    <w:rsid w:val="004A34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34A2"/>
    <w:rPr>
      <w:rFonts w:ascii="Times New Roman" w:eastAsiaTheme="minorEastAsia"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4A34A2"/>
    <w:rPr>
      <w:b/>
      <w:bCs/>
      <w:smallCaps/>
      <w:color w:val="0F4761" w:themeColor="accent1" w:themeShade="BF"/>
      <w:spacing w:val="5"/>
    </w:rPr>
  </w:style>
  <w:style w:type="paragraph" w:customStyle="1" w:styleId="1-LevelOneHeadingAPA">
    <w:name w:val="1 - Level One Heading APA"/>
    <w:basedOn w:val="Heading1"/>
    <w:link w:val="1-LevelOneHeadingAPAChar"/>
    <w:qFormat/>
    <w:rsid w:val="004A34A2"/>
    <w:pPr>
      <w:spacing w:before="0" w:after="0"/>
      <w:jc w:val="center"/>
    </w:pPr>
    <w:rPr>
      <w:rFonts w:ascii="Times New Roman" w:eastAsia="Calibri" w:hAnsi="Times New Roman" w:cs="Calibri"/>
      <w:b/>
      <w:sz w:val="24"/>
      <w:szCs w:val="24"/>
    </w:rPr>
  </w:style>
  <w:style w:type="character" w:customStyle="1" w:styleId="1-LevelOneHeadingAPAChar">
    <w:name w:val="1 - Level One Heading APA Char"/>
    <w:basedOn w:val="Heading1Char"/>
    <w:link w:val="1-LevelOneHeadingAPA"/>
    <w:rsid w:val="004A34A2"/>
    <w:rPr>
      <w:rFonts w:ascii="Times New Roman" w:eastAsia="Calibri" w:hAnsi="Times New Roman" w:cs="Calibri"/>
      <w:b/>
      <w:color w:val="0F4761" w:themeColor="accent1" w:themeShade="B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6</Words>
  <Characters>3403</Characters>
  <Application>Microsoft Office Word</Application>
  <DocSecurity>0</DocSecurity>
  <Lines>28</Lines>
  <Paragraphs>7</Paragraphs>
  <ScaleCrop>false</ScaleCrop>
  <Company/>
  <LinksUpToDate>false</LinksUpToDate>
  <CharactersWithSpaces>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6-07T07:01:00Z</dcterms:created>
  <dcterms:modified xsi:type="dcterms:W3CDTF">2024-06-07T07:02:00Z</dcterms:modified>
</cp:coreProperties>
</file>